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DCC" w:rsidRDefault="00484DCC" w:rsidP="00484DCC">
      <w:pPr>
        <w:pStyle w:val="NoSpacing"/>
        <w:contextualSpacing/>
        <w:rPr>
          <w:lang w:val="en-US"/>
        </w:rPr>
      </w:pPr>
      <w:r>
        <w:t xml:space="preserve">ESM for </w:t>
      </w:r>
      <w:r w:rsidRPr="003051AB">
        <w:rPr>
          <w:lang w:val="en-US"/>
        </w:rPr>
        <w:t xml:space="preserve">Father Absence </w:t>
      </w:r>
      <w:r>
        <w:rPr>
          <w:lang w:val="en-US"/>
        </w:rPr>
        <w:t>a</w:t>
      </w:r>
      <w:r w:rsidRPr="003051AB">
        <w:rPr>
          <w:lang w:val="en-US"/>
        </w:rPr>
        <w:t xml:space="preserve">nd Reproduction-Related Outcomes </w:t>
      </w:r>
      <w:r>
        <w:rPr>
          <w:lang w:val="en-US"/>
        </w:rPr>
        <w:t>i</w:t>
      </w:r>
      <w:r w:rsidRPr="003051AB">
        <w:rPr>
          <w:lang w:val="en-US"/>
        </w:rPr>
        <w:t xml:space="preserve">n Malaysia, </w:t>
      </w:r>
      <w:r>
        <w:rPr>
          <w:lang w:val="en-US"/>
        </w:rPr>
        <w:t>a</w:t>
      </w:r>
      <w:r w:rsidRPr="003051AB">
        <w:rPr>
          <w:lang w:val="en-US"/>
        </w:rPr>
        <w:t xml:space="preserve"> Transitional Fertility Popul</w:t>
      </w:r>
      <w:bookmarkStart w:id="0" w:name="_GoBack"/>
      <w:bookmarkEnd w:id="0"/>
      <w:r w:rsidRPr="003051AB">
        <w:rPr>
          <w:lang w:val="en-US"/>
        </w:rPr>
        <w:t>ation</w:t>
      </w:r>
      <w:r>
        <w:rPr>
          <w:lang w:val="en-US"/>
        </w:rPr>
        <w:t xml:space="preserve">, by </w:t>
      </w:r>
      <w:r w:rsidRPr="00484DCC">
        <w:rPr>
          <w:lang w:val="en-US"/>
        </w:rPr>
        <w:t xml:space="preserve">Paula Sheppard, Kristin </w:t>
      </w:r>
      <w:proofErr w:type="spellStart"/>
      <w:r w:rsidRPr="00484DCC">
        <w:rPr>
          <w:lang w:val="en-US"/>
        </w:rPr>
        <w:t>Snopkowski</w:t>
      </w:r>
      <w:proofErr w:type="spellEnd"/>
      <w:r w:rsidRPr="00484DCC">
        <w:rPr>
          <w:lang w:val="en-US"/>
        </w:rPr>
        <w:t>, Rebecca Sear</w:t>
      </w:r>
    </w:p>
    <w:p w:rsidR="00484DCC" w:rsidRPr="00484DCC" w:rsidRDefault="00484DCC" w:rsidP="00484DCC">
      <w:pPr>
        <w:pStyle w:val="NoSpacing"/>
        <w:contextualSpacing/>
      </w:pPr>
    </w:p>
    <w:p w:rsidR="00484DCC" w:rsidRDefault="00484DCC" w:rsidP="00484DC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84DCC">
        <w:rPr>
          <w:rFonts w:ascii="Times New Roman" w:hAnsi="Times New Roman" w:cs="Times New Roman"/>
          <w:sz w:val="24"/>
          <w:szCs w:val="24"/>
        </w:rPr>
        <w:t xml:space="preserve">Published in 2014 in </w:t>
      </w:r>
      <w:r w:rsidRPr="00484DCC">
        <w:rPr>
          <w:rFonts w:ascii="Times New Roman" w:hAnsi="Times New Roman" w:cs="Times New Roman"/>
          <w:i/>
          <w:sz w:val="24"/>
          <w:szCs w:val="24"/>
        </w:rPr>
        <w:t>Human Nature</w:t>
      </w:r>
      <w:r w:rsidRPr="00484DCC">
        <w:rPr>
          <w:rFonts w:ascii="Times New Roman" w:hAnsi="Times New Roman" w:cs="Times New Roman"/>
          <w:sz w:val="24"/>
          <w:szCs w:val="24"/>
        </w:rPr>
        <w:t xml:space="preserve"> 25(2), </w:t>
      </w:r>
      <w:proofErr w:type="spellStart"/>
      <w:r w:rsidRPr="003D2F15">
        <w:t>doi</w:t>
      </w:r>
      <w:proofErr w:type="spellEnd"/>
      <w:r w:rsidRPr="003D2F15">
        <w:t xml:space="preserve">: </w:t>
      </w:r>
      <w:hyperlink r:id="rId5" w:history="1">
        <w:r w:rsidR="003D2F15" w:rsidRPr="003D2F15">
          <w:rPr>
            <w:rStyle w:val="Hyperlink"/>
            <w:color w:val="auto"/>
            <w:u w:val="none"/>
          </w:rPr>
          <w:t>10.1007/s1211</w:t>
        </w:r>
        <w:r w:rsidR="003D2F15" w:rsidRPr="003D2F15">
          <w:rPr>
            <w:rStyle w:val="Hyperlink"/>
            <w:color w:val="auto"/>
            <w:u w:val="none"/>
          </w:rPr>
          <w:t>0</w:t>
        </w:r>
        <w:r w:rsidR="003D2F15" w:rsidRPr="003D2F15">
          <w:rPr>
            <w:rStyle w:val="Hyperlink"/>
            <w:color w:val="auto"/>
            <w:u w:val="none"/>
          </w:rPr>
          <w:t>-014-9195-2</w:t>
        </w:r>
      </w:hyperlink>
    </w:p>
    <w:p w:rsidR="00484DCC" w:rsidRPr="00484DCC" w:rsidRDefault="00484DCC" w:rsidP="00484DC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31"/>
        <w:gridCol w:w="281"/>
        <w:gridCol w:w="551"/>
        <w:gridCol w:w="253"/>
        <w:gridCol w:w="481"/>
        <w:gridCol w:w="323"/>
        <w:gridCol w:w="542"/>
        <w:gridCol w:w="262"/>
        <w:gridCol w:w="603"/>
        <w:gridCol w:w="201"/>
        <w:gridCol w:w="612"/>
        <w:gridCol w:w="194"/>
        <w:gridCol w:w="671"/>
        <w:gridCol w:w="135"/>
        <w:gridCol w:w="802"/>
      </w:tblGrid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484DCC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NEAR REGRESSION MODEL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at menarch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t</w:t>
            </w:r>
          </w:p>
        </w:tc>
        <w:tc>
          <w:tcPr>
            <w:tcW w:w="9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.I.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249</w:t>
            </w: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at age 1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her's age at menarch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9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at menarch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t</w:t>
            </w:r>
          </w:p>
        </w:tc>
        <w:tc>
          <w:tcPr>
            <w:tcW w:w="9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.I.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259</w:t>
            </w: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birth to 7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8 to 1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her's age at menarch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8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at menarch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t</w:t>
            </w:r>
          </w:p>
        </w:tc>
        <w:tc>
          <w:tcPr>
            <w:tcW w:w="9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.I.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249</w:t>
            </w: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her's age at menarch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6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E3D" w:rsidRDefault="00381E3D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ISSON MODEL: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deal family siz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t</w:t>
            </w:r>
          </w:p>
        </w:tc>
        <w:tc>
          <w:tcPr>
            <w:tcW w:w="9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.I.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141</w:t>
            </w: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at age 1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deal family siz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t</w:t>
            </w:r>
          </w:p>
        </w:tc>
        <w:tc>
          <w:tcPr>
            <w:tcW w:w="9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C.I.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141</w:t>
            </w: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birth to 7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8 to 1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6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484DCC" w:rsidTr="00484DCC">
        <w:trPr>
          <w:trHeight w:val="255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4D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484DCC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ideal family siz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.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t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141</w:t>
            </w: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E3D" w:rsidRDefault="00381E3D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RETE-TIME EVENT-HISTORY MODELS: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to marriag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FC5B91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548</w:t>
            </w: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at age 1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0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4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1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8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to marriag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FC5B91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-548</w:t>
            </w: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birth to 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8 to 1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4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1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8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to marriag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FC5B91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548</w:t>
            </w: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0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4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381E3D">
        <w:trPr>
          <w:trHeight w:val="255"/>
        </w:trPr>
        <w:tc>
          <w:tcPr>
            <w:tcW w:w="19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8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22B6B" w:rsidRDefault="00C22B6B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4"/>
        <w:gridCol w:w="822"/>
        <w:gridCol w:w="822"/>
        <w:gridCol w:w="822"/>
        <w:gridCol w:w="823"/>
        <w:gridCol w:w="823"/>
        <w:gridCol w:w="823"/>
        <w:gridCol w:w="823"/>
      </w:tblGrid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rogression to first bir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FC5B91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548</w:t>
            </w: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at age 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to first bir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FC5B91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548</w:t>
            </w: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birth to 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8 to 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to first bir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FC5B91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548</w:t>
            </w: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from marriage to first bir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FC5B91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328</w:t>
            </w: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at age 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4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A7424" w:rsidRDefault="00AA7424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4"/>
        <w:gridCol w:w="774"/>
        <w:gridCol w:w="830"/>
        <w:gridCol w:w="830"/>
        <w:gridCol w:w="831"/>
        <w:gridCol w:w="831"/>
        <w:gridCol w:w="831"/>
        <w:gridCol w:w="831"/>
      </w:tblGrid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rogression from marriage to first bir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328</w:t>
            </w: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birth to 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8 to 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22B6B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3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2B6B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B6B" w:rsidRPr="00C22B6B" w:rsidRDefault="00C22B6B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from marriage to first bir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AA7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328</w:t>
            </w: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  <w:r w:rsidR="00AA7424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AA7424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.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6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2.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from first to second bir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AA7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-=287</w:t>
            </w: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at age 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AA7424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  <w:r w:rsidR="00AA7424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A7424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gression from first to second bir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AA7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287</w:t>
            </w: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birth to 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her absent 8 to 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AA7424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 ord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D5D55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0C3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D55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A7424" w:rsidRDefault="00AA7424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23"/>
        <w:gridCol w:w="845"/>
        <w:gridCol w:w="845"/>
        <w:gridCol w:w="845"/>
        <w:gridCol w:w="846"/>
        <w:gridCol w:w="846"/>
        <w:gridCol w:w="846"/>
        <w:gridCol w:w="846"/>
      </w:tblGrid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rogression from first to second bir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FC5B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AA7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C.I.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=287</w:t>
            </w: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al household wealt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a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siz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95718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 orde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th</w:t>
            </w:r>
            <w:r w:rsidR="00B957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der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BD5D55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</w:t>
            </w:r>
            <w:r w:rsidR="00AA7424"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 bor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7424" w:rsidRPr="00C22B6B" w:rsidTr="00484DCC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2B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424" w:rsidRPr="00C22B6B" w:rsidRDefault="00AA7424" w:rsidP="00C22B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5673C" w:rsidRDefault="00C5673C"/>
    <w:sectPr w:rsidR="00C5673C" w:rsidSect="00C56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22B6B"/>
    <w:rsid w:val="00102962"/>
    <w:rsid w:val="00381E3D"/>
    <w:rsid w:val="003D2F15"/>
    <w:rsid w:val="00484DCC"/>
    <w:rsid w:val="00723E72"/>
    <w:rsid w:val="007E21D2"/>
    <w:rsid w:val="00AA7424"/>
    <w:rsid w:val="00B274DB"/>
    <w:rsid w:val="00B32B72"/>
    <w:rsid w:val="00B95718"/>
    <w:rsid w:val="00BD5D55"/>
    <w:rsid w:val="00C22B6B"/>
    <w:rsid w:val="00C5673C"/>
    <w:rsid w:val="00FC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2B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B6B"/>
    <w:rPr>
      <w:color w:val="800080"/>
      <w:u w:val="single"/>
    </w:rPr>
  </w:style>
  <w:style w:type="paragraph" w:customStyle="1" w:styleId="font5">
    <w:name w:val="font5"/>
    <w:basedOn w:val="Normal"/>
    <w:rsid w:val="00C22B6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C22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Spacing">
    <w:name w:val="No Spacing"/>
    <w:uiPriority w:val="1"/>
    <w:qFormat/>
    <w:rsid w:val="00484D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7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07/s12110-014-9195-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64</Words>
  <Characters>834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Sheppard</dc:creator>
  <cp:lastModifiedBy>User</cp:lastModifiedBy>
  <cp:revision>3</cp:revision>
  <dcterms:created xsi:type="dcterms:W3CDTF">2014-02-27T13:43:00Z</dcterms:created>
  <dcterms:modified xsi:type="dcterms:W3CDTF">2014-02-27T13:50:00Z</dcterms:modified>
</cp:coreProperties>
</file>